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19C8B" w14:textId="67DAB882" w:rsidR="00925BBB" w:rsidRPr="00A81BAD" w:rsidRDefault="00097289" w:rsidP="00925BBB">
      <w:pPr>
        <w:pStyle w:val="Titel"/>
        <w:rPr>
          <w:color w:val="FF0000"/>
          <w:lang w:val="en-US"/>
        </w:rPr>
      </w:pPr>
      <w:r w:rsidRPr="00A81BAD">
        <w:rPr>
          <w:lang w:val="en-US"/>
        </w:rPr>
        <w:t>Interview</w:t>
      </w:r>
      <w:r w:rsidR="00F15769">
        <w:rPr>
          <w:lang w:val="en-US"/>
        </w:rPr>
        <w:t xml:space="preserve"> </w:t>
      </w:r>
      <w:r w:rsidRPr="00A81BAD">
        <w:rPr>
          <w:lang w:val="en-US"/>
        </w:rPr>
        <w:t>guide</w:t>
      </w:r>
      <w:r w:rsidR="00707739" w:rsidRPr="00A81BAD">
        <w:rPr>
          <w:lang w:val="en-US"/>
        </w:rPr>
        <w:t xml:space="preserve"> focus</w:t>
      </w:r>
      <w:r w:rsidR="00F15769">
        <w:rPr>
          <w:lang w:val="en-US"/>
        </w:rPr>
        <w:t xml:space="preserve"> </w:t>
      </w:r>
      <w:r w:rsidR="00707739" w:rsidRPr="00A81BAD">
        <w:rPr>
          <w:lang w:val="en-US"/>
        </w:rPr>
        <w:t>gro</w:t>
      </w:r>
      <w:r w:rsidRPr="00A81BAD">
        <w:rPr>
          <w:lang w:val="en-US"/>
        </w:rPr>
        <w:t xml:space="preserve">ups </w:t>
      </w:r>
    </w:p>
    <w:p w14:paraId="0E5F44D6" w14:textId="1AFAB665" w:rsidR="00E8135D" w:rsidRPr="00097289" w:rsidRDefault="00097289" w:rsidP="00E8135D">
      <w:pPr>
        <w:pStyle w:val="Kop1"/>
        <w:rPr>
          <w:lang w:val="en-US"/>
        </w:rPr>
      </w:pPr>
      <w:r w:rsidRPr="00097289">
        <w:rPr>
          <w:lang w:val="en-US"/>
        </w:rPr>
        <w:t>Focus</w:t>
      </w:r>
      <w:r w:rsidR="00D31768">
        <w:rPr>
          <w:lang w:val="en-US"/>
        </w:rPr>
        <w:t xml:space="preserve"> </w:t>
      </w:r>
      <w:r w:rsidRPr="00097289">
        <w:rPr>
          <w:lang w:val="en-US"/>
        </w:rPr>
        <w:t>group</w:t>
      </w:r>
    </w:p>
    <w:p w14:paraId="779D41C6" w14:textId="27C12E6C" w:rsidR="00E8135D" w:rsidRPr="008D441D" w:rsidRDefault="008F5406" w:rsidP="00F15769">
      <w:pPr>
        <w:rPr>
          <w:lang w:val="en-US"/>
        </w:rPr>
      </w:pPr>
      <w:r w:rsidRPr="00097289">
        <w:rPr>
          <w:lang w:val="en-US"/>
        </w:rPr>
        <w:t xml:space="preserve">Moderator: </w:t>
      </w:r>
      <w:r w:rsidRPr="00097289">
        <w:rPr>
          <w:lang w:val="en-US"/>
        </w:rPr>
        <w:br/>
      </w:r>
      <w:r w:rsidR="00097289" w:rsidRPr="00097289">
        <w:rPr>
          <w:lang w:val="en-US"/>
        </w:rPr>
        <w:t>Content</w:t>
      </w:r>
      <w:r w:rsidRPr="00097289">
        <w:rPr>
          <w:lang w:val="en-US"/>
        </w:rPr>
        <w:t xml:space="preserve"> experts: </w:t>
      </w:r>
      <w:r w:rsidRPr="00097289">
        <w:rPr>
          <w:lang w:val="en-US"/>
        </w:rPr>
        <w:br/>
      </w:r>
      <w:r w:rsidR="00E8135D" w:rsidRPr="008D441D">
        <w:rPr>
          <w:lang w:val="en-US"/>
        </w:rPr>
        <w:t>Introducti</w:t>
      </w:r>
      <w:r w:rsidR="00097289" w:rsidRPr="008D441D">
        <w:rPr>
          <w:lang w:val="en-US"/>
        </w:rPr>
        <w:t>on</w:t>
      </w:r>
      <w:r w:rsidR="00E8135D" w:rsidRPr="008D441D">
        <w:rPr>
          <w:lang w:val="en-US"/>
        </w:rPr>
        <w:t xml:space="preserve"> </w:t>
      </w:r>
      <w:r w:rsidR="00097289" w:rsidRPr="008D441D">
        <w:rPr>
          <w:lang w:val="en-US"/>
        </w:rPr>
        <w:t>attendees</w:t>
      </w:r>
      <w:r w:rsidR="00E8135D" w:rsidRPr="008D441D">
        <w:rPr>
          <w:lang w:val="en-US"/>
        </w:rPr>
        <w:t xml:space="preserve"> | </w:t>
      </w:r>
      <w:r w:rsidR="002945FD" w:rsidRPr="008D441D">
        <w:rPr>
          <w:lang w:val="en-US"/>
        </w:rPr>
        <w:t>5</w:t>
      </w:r>
      <w:r w:rsidR="00E8135D" w:rsidRPr="008D441D">
        <w:rPr>
          <w:lang w:val="en-US"/>
        </w:rPr>
        <w:t xml:space="preserve"> minute</w:t>
      </w:r>
      <w:r w:rsidR="00097289" w:rsidRPr="008D441D">
        <w:rPr>
          <w:lang w:val="en-US"/>
        </w:rPr>
        <w:t>s</w:t>
      </w:r>
    </w:p>
    <w:p w14:paraId="66F1453C" w14:textId="33CE17F0" w:rsidR="00E8135D" w:rsidRPr="00097289" w:rsidRDefault="00097289" w:rsidP="00E8135D">
      <w:pPr>
        <w:spacing w:after="0"/>
        <w:rPr>
          <w:rStyle w:val="Kop2Char"/>
          <w:lang w:val="en-US"/>
        </w:rPr>
      </w:pPr>
      <w:r w:rsidRPr="00097289">
        <w:rPr>
          <w:lang w:val="en-US"/>
        </w:rPr>
        <w:t>Everyone gets the opportunity to introduce themselves with name, function</w:t>
      </w:r>
      <w:r w:rsidR="00A81BAD">
        <w:rPr>
          <w:lang w:val="en-US"/>
        </w:rPr>
        <w:t>,</w:t>
      </w:r>
      <w:r w:rsidRPr="00097289">
        <w:rPr>
          <w:lang w:val="en-US"/>
        </w:rPr>
        <w:t xml:space="preserve"> hospital</w:t>
      </w:r>
      <w:r w:rsidR="00A81BAD">
        <w:rPr>
          <w:lang w:val="en-US"/>
        </w:rPr>
        <w:t xml:space="preserve"> and years of experience</w:t>
      </w:r>
      <w:r w:rsidRPr="00097289">
        <w:rPr>
          <w:lang w:val="en-US"/>
        </w:rPr>
        <w:t>.</w:t>
      </w:r>
      <w:r w:rsidR="00E8135D" w:rsidRPr="00097289">
        <w:rPr>
          <w:lang w:val="en-US"/>
        </w:rPr>
        <w:br/>
      </w:r>
      <w:r w:rsidR="00E8135D" w:rsidRPr="00097289">
        <w:rPr>
          <w:lang w:val="en-US"/>
        </w:rPr>
        <w:br/>
      </w:r>
      <w:r w:rsidR="00E8135D" w:rsidRPr="00097289">
        <w:rPr>
          <w:rStyle w:val="Kop2Char"/>
          <w:lang w:val="en-US"/>
        </w:rPr>
        <w:t>Introducti</w:t>
      </w:r>
      <w:r w:rsidRPr="00097289">
        <w:rPr>
          <w:rStyle w:val="Kop2Char"/>
          <w:lang w:val="en-US"/>
        </w:rPr>
        <w:t>on</w:t>
      </w:r>
      <w:r w:rsidR="00E8135D" w:rsidRPr="00097289">
        <w:rPr>
          <w:rStyle w:val="Kop2Char"/>
          <w:lang w:val="en-US"/>
        </w:rPr>
        <w:t xml:space="preserve"> | 15 minute</w:t>
      </w:r>
      <w:r w:rsidRPr="00097289">
        <w:rPr>
          <w:rStyle w:val="Kop2Char"/>
          <w:lang w:val="en-US"/>
        </w:rPr>
        <w:t>s</w:t>
      </w:r>
    </w:p>
    <w:p w14:paraId="7147A090" w14:textId="29E01640" w:rsidR="00097289" w:rsidRPr="00097289" w:rsidRDefault="00097289" w:rsidP="00237579">
      <w:pPr>
        <w:spacing w:after="0"/>
        <w:rPr>
          <w:lang w:val="en-US"/>
        </w:rPr>
      </w:pPr>
      <w:r w:rsidRPr="00097289">
        <w:rPr>
          <w:lang w:val="en-US"/>
        </w:rPr>
        <w:t>The ENDORISK-project was started by Hanny P</w:t>
      </w:r>
      <w:r>
        <w:rPr>
          <w:lang w:val="en-US"/>
        </w:rPr>
        <w:t xml:space="preserve">ijnenborg, within the European consortium ENITEC, and subsidized by an earlier subsidy of the Dutch Cancer Society. Within this project, a prediction model was developed to predict lymph node metastases and outcome in endometrial cancer. </w:t>
      </w:r>
      <w:r w:rsidRPr="00097289">
        <w:rPr>
          <w:lang w:val="en-US"/>
        </w:rPr>
        <w:t xml:space="preserve">We want to bring this model to the consultation room in which it can be supportive for </w:t>
      </w:r>
      <w:r>
        <w:rPr>
          <w:lang w:val="en-US"/>
        </w:rPr>
        <w:t xml:space="preserve">choosing a surgery. </w:t>
      </w:r>
      <w:r w:rsidRPr="00097289">
        <w:rPr>
          <w:lang w:val="en-US"/>
        </w:rPr>
        <w:t>For this, different factors play an important role: the c</w:t>
      </w:r>
      <w:r>
        <w:rPr>
          <w:lang w:val="en-US"/>
        </w:rPr>
        <w:t>hance of lymph node metastases; improving prognosis by adjuvant therapy in case of metastases; side effects of the treatments.</w:t>
      </w:r>
    </w:p>
    <w:p w14:paraId="50F9F5D3" w14:textId="7DEB280A" w:rsidR="00925BBB" w:rsidRPr="008D441D" w:rsidRDefault="00925BBB" w:rsidP="00237579">
      <w:pPr>
        <w:spacing w:after="0"/>
        <w:rPr>
          <w:lang w:val="en-US"/>
        </w:rPr>
      </w:pPr>
    </w:p>
    <w:p w14:paraId="20587021" w14:textId="6516C030" w:rsidR="00200653" w:rsidRPr="00097289" w:rsidRDefault="00097289" w:rsidP="00237579">
      <w:pPr>
        <w:spacing w:after="0"/>
        <w:rPr>
          <w:u w:val="single"/>
          <w:lang w:val="en-US"/>
        </w:rPr>
      </w:pPr>
      <w:r w:rsidRPr="00097289">
        <w:rPr>
          <w:u w:val="single"/>
          <w:lang w:val="en-US"/>
        </w:rPr>
        <w:t>The goal of this meeting is</w:t>
      </w:r>
      <w:r w:rsidR="00EF3AB4" w:rsidRPr="00097289">
        <w:rPr>
          <w:u w:val="single"/>
          <w:lang w:val="en-US"/>
        </w:rPr>
        <w:t xml:space="preserve">: </w:t>
      </w:r>
    </w:p>
    <w:p w14:paraId="34D7EE6B" w14:textId="31880657" w:rsidR="00097289" w:rsidRPr="00097289" w:rsidRDefault="00097289" w:rsidP="00097289">
      <w:pPr>
        <w:pStyle w:val="Lijstalinea"/>
        <w:numPr>
          <w:ilvl w:val="0"/>
          <w:numId w:val="5"/>
        </w:numPr>
        <w:spacing w:after="0"/>
        <w:rPr>
          <w:lang w:val="en-US"/>
        </w:rPr>
      </w:pPr>
      <w:r w:rsidRPr="00097289">
        <w:rPr>
          <w:lang w:val="en-US"/>
        </w:rPr>
        <w:t>to hear what you think of the model</w:t>
      </w:r>
    </w:p>
    <w:p w14:paraId="5540C9BC" w14:textId="7BD81200" w:rsidR="00097289" w:rsidRDefault="00097289" w:rsidP="00097289">
      <w:pPr>
        <w:pStyle w:val="Lijstalinea"/>
        <w:numPr>
          <w:ilvl w:val="0"/>
          <w:numId w:val="5"/>
        </w:numPr>
        <w:spacing w:after="0"/>
        <w:rPr>
          <w:lang w:val="en-US"/>
        </w:rPr>
      </w:pPr>
      <w:r>
        <w:rPr>
          <w:lang w:val="en-US"/>
        </w:rPr>
        <w:t xml:space="preserve">to research what facilitators or barriers you think are involved in the </w:t>
      </w:r>
      <w:r w:rsidR="00DA4315">
        <w:rPr>
          <w:lang w:val="en-US"/>
        </w:rPr>
        <w:t>implementation of a preoperative prediction model to predict lymph node metastases.</w:t>
      </w:r>
    </w:p>
    <w:p w14:paraId="2B37791F" w14:textId="25E7F031" w:rsidR="00DA4315" w:rsidRDefault="00DA4315" w:rsidP="00DA4315">
      <w:pPr>
        <w:spacing w:after="0"/>
        <w:rPr>
          <w:lang w:val="en-US"/>
        </w:rPr>
      </w:pPr>
      <w:r w:rsidRPr="00DA4315">
        <w:rPr>
          <w:lang w:val="en-US"/>
        </w:rPr>
        <w:t>It is an open conver</w:t>
      </w:r>
      <w:r>
        <w:rPr>
          <w:lang w:val="en-US"/>
        </w:rPr>
        <w:t xml:space="preserve">sation in which you can respond to each other, I am mostly here to ask questions every now and then and to ensure we discuss all important subjects. </w:t>
      </w:r>
    </w:p>
    <w:p w14:paraId="4DF65FB1" w14:textId="7FC1E59C" w:rsidR="00DA4315" w:rsidRDefault="00DA4315" w:rsidP="00DA4315">
      <w:pPr>
        <w:spacing w:after="0"/>
        <w:rPr>
          <w:lang w:val="en-US"/>
        </w:rPr>
      </w:pPr>
    </w:p>
    <w:p w14:paraId="4C92897B" w14:textId="6937F7C1" w:rsidR="00DA4315" w:rsidRDefault="00DA4315" w:rsidP="00DA4315">
      <w:pPr>
        <w:spacing w:after="0"/>
        <w:rPr>
          <w:lang w:val="en-US"/>
        </w:rPr>
      </w:pPr>
      <w:r w:rsidRPr="00DA4315">
        <w:rPr>
          <w:lang w:val="en-US"/>
        </w:rPr>
        <w:t>If it is all</w:t>
      </w:r>
      <w:r w:rsidR="00F15769">
        <w:rPr>
          <w:lang w:val="en-US"/>
        </w:rPr>
        <w:t xml:space="preserve"> </w:t>
      </w:r>
      <w:r w:rsidRPr="00DA4315">
        <w:rPr>
          <w:lang w:val="en-US"/>
        </w:rPr>
        <w:t>right w</w:t>
      </w:r>
      <w:r>
        <w:rPr>
          <w:lang w:val="en-US"/>
        </w:rPr>
        <w:t>ith you I would like to record the focus</w:t>
      </w:r>
      <w:r w:rsidR="00F15769">
        <w:rPr>
          <w:lang w:val="en-US"/>
        </w:rPr>
        <w:t xml:space="preserve"> </w:t>
      </w:r>
      <w:r>
        <w:rPr>
          <w:lang w:val="en-US"/>
        </w:rPr>
        <w:t xml:space="preserve">group, so we can let it be transcribed and the answers can be analyzed. </w:t>
      </w:r>
    </w:p>
    <w:p w14:paraId="5AE16E21" w14:textId="154ACF05" w:rsidR="00DA4315" w:rsidRDefault="00DA4315" w:rsidP="00DA4315">
      <w:pPr>
        <w:spacing w:after="0"/>
        <w:rPr>
          <w:lang w:val="en-US"/>
        </w:rPr>
      </w:pPr>
    </w:p>
    <w:p w14:paraId="71F49CEC" w14:textId="5C981D91" w:rsidR="00DA4315" w:rsidRDefault="00DA4315" w:rsidP="00DA4315">
      <w:pPr>
        <w:spacing w:after="0"/>
        <w:rPr>
          <w:lang w:val="en-US"/>
        </w:rPr>
      </w:pPr>
      <w:r w:rsidRPr="00DA4315">
        <w:rPr>
          <w:lang w:val="en-US"/>
        </w:rPr>
        <w:t>Are there any questions b</w:t>
      </w:r>
      <w:r>
        <w:rPr>
          <w:lang w:val="en-US"/>
        </w:rPr>
        <w:t>efore we start?</w:t>
      </w:r>
    </w:p>
    <w:p w14:paraId="5A05B36C" w14:textId="77777777" w:rsidR="00F15769" w:rsidRPr="00DA4315" w:rsidRDefault="00F15769" w:rsidP="00DA4315">
      <w:pPr>
        <w:spacing w:after="0"/>
        <w:rPr>
          <w:lang w:val="en-US"/>
        </w:rPr>
      </w:pPr>
    </w:p>
    <w:p w14:paraId="29D32D51" w14:textId="3C97A3B4" w:rsidR="00DA4315" w:rsidRPr="00DA4315" w:rsidRDefault="00DA4315" w:rsidP="00E55EA5">
      <w:pPr>
        <w:rPr>
          <w:lang w:val="en-US"/>
        </w:rPr>
      </w:pPr>
      <w:r w:rsidRPr="00DA4315">
        <w:rPr>
          <w:lang w:val="en-US"/>
        </w:rPr>
        <w:t>CR/SV</w:t>
      </w:r>
      <w:r w:rsidR="00F15769">
        <w:rPr>
          <w:lang w:val="en-US"/>
        </w:rPr>
        <w:t>/ML</w:t>
      </w:r>
      <w:r w:rsidRPr="00DA4315">
        <w:rPr>
          <w:lang w:val="en-US"/>
        </w:rPr>
        <w:t xml:space="preserve"> will give a</w:t>
      </w:r>
      <w:r>
        <w:rPr>
          <w:lang w:val="en-US"/>
        </w:rPr>
        <w:t xml:space="preserve"> short presentation about the prediction model, and will illustrate it with two practical cases.</w:t>
      </w:r>
    </w:p>
    <w:p w14:paraId="1508975C" w14:textId="1EE1F5CF" w:rsidR="00DB6695" w:rsidRPr="00A81BAD" w:rsidRDefault="00DB6695" w:rsidP="00237579">
      <w:pPr>
        <w:pStyle w:val="Kop2"/>
        <w:rPr>
          <w:lang w:val="en-US"/>
        </w:rPr>
      </w:pPr>
      <w:r w:rsidRPr="00A81BAD">
        <w:rPr>
          <w:lang w:val="en-US"/>
        </w:rPr>
        <w:t>Introducti</w:t>
      </w:r>
      <w:r w:rsidR="00DA4315" w:rsidRPr="00A81BAD">
        <w:rPr>
          <w:lang w:val="en-US"/>
        </w:rPr>
        <w:t>on questions</w:t>
      </w:r>
      <w:r w:rsidR="00BB6CA9" w:rsidRPr="00A81BAD">
        <w:rPr>
          <w:lang w:val="en-US"/>
        </w:rPr>
        <w:t xml:space="preserve"> </w:t>
      </w:r>
      <w:r w:rsidR="00A81BAD" w:rsidRPr="00A81BAD">
        <w:rPr>
          <w:lang w:val="en-US"/>
        </w:rPr>
        <w:t>(only in part 1)</w:t>
      </w:r>
      <w:r w:rsidR="00BB6CA9" w:rsidRPr="00A81BAD">
        <w:rPr>
          <w:lang w:val="en-US"/>
        </w:rPr>
        <w:t>| 5 minute</w:t>
      </w:r>
      <w:r w:rsidR="00A81BAD">
        <w:rPr>
          <w:lang w:val="en-US"/>
        </w:rPr>
        <w:t>s</w:t>
      </w:r>
    </w:p>
    <w:p w14:paraId="600C9707" w14:textId="77777777" w:rsidR="00A81BAD" w:rsidRDefault="00A81BAD" w:rsidP="001D6D68">
      <w:pPr>
        <w:rPr>
          <w:b/>
          <w:lang w:val="en-US"/>
        </w:rPr>
      </w:pPr>
      <w:r w:rsidRPr="00A81BAD">
        <w:rPr>
          <w:b/>
          <w:lang w:val="en-US"/>
        </w:rPr>
        <w:t>What do you think of the model?</w:t>
      </w:r>
    </w:p>
    <w:p w14:paraId="05A35654" w14:textId="72446316" w:rsidR="001D6D68" w:rsidRPr="008D441D" w:rsidRDefault="00A81BAD" w:rsidP="001D6D68">
      <w:pPr>
        <w:rPr>
          <w:b/>
          <w:lang w:val="en-US"/>
        </w:rPr>
      </w:pPr>
      <w:r>
        <w:rPr>
          <w:b/>
          <w:lang w:val="en-US"/>
        </w:rPr>
        <w:t>Why do or do you not think the model to be of additional value?</w:t>
      </w:r>
      <w:r w:rsidR="002945FD" w:rsidRPr="00A81BAD">
        <w:rPr>
          <w:b/>
          <w:lang w:val="en-US"/>
        </w:rPr>
        <w:t xml:space="preserve"> </w:t>
      </w:r>
    </w:p>
    <w:p w14:paraId="663386F1" w14:textId="7291A960" w:rsidR="009C0BAE" w:rsidRPr="0078329B" w:rsidRDefault="00A81BAD" w:rsidP="009C0BAE">
      <w:pPr>
        <w:pStyle w:val="Kop2"/>
        <w:rPr>
          <w:lang w:val="en-US"/>
        </w:rPr>
      </w:pPr>
      <w:r w:rsidRPr="0078329B">
        <w:rPr>
          <w:lang w:val="en-US"/>
        </w:rPr>
        <w:t>Key questions</w:t>
      </w:r>
      <w:r w:rsidR="00BB6CA9" w:rsidRPr="0078329B">
        <w:rPr>
          <w:lang w:val="en-US"/>
        </w:rPr>
        <w:t xml:space="preserve"> | </w:t>
      </w:r>
      <w:r w:rsidR="007D16EC" w:rsidRPr="0078329B">
        <w:rPr>
          <w:lang w:val="en-US"/>
        </w:rPr>
        <w:t>6</w:t>
      </w:r>
      <w:r w:rsidR="00BB6CA9" w:rsidRPr="0078329B">
        <w:rPr>
          <w:lang w:val="en-US"/>
        </w:rPr>
        <w:t>0 minute</w:t>
      </w:r>
      <w:r w:rsidRPr="0078329B">
        <w:rPr>
          <w:lang w:val="en-US"/>
        </w:rPr>
        <w:t>s</w:t>
      </w:r>
    </w:p>
    <w:p w14:paraId="2AD7D746" w14:textId="7E42B9B8" w:rsidR="00A81BAD" w:rsidRPr="008D441D" w:rsidRDefault="008D441D" w:rsidP="00414F95">
      <w:pPr>
        <w:rPr>
          <w:bCs/>
          <w:lang w:val="en-US"/>
        </w:rPr>
      </w:pPr>
      <w:r w:rsidRPr="008D441D">
        <w:rPr>
          <w:b/>
          <w:lang w:val="en-US"/>
        </w:rPr>
        <w:t>What factors could facilitate o</w:t>
      </w:r>
      <w:r>
        <w:rPr>
          <w:b/>
          <w:lang w:val="en-US"/>
        </w:rPr>
        <w:t xml:space="preserve">r impede use of the prediction model within standard clinical practice? </w:t>
      </w:r>
      <w:r w:rsidRPr="008D441D">
        <w:rPr>
          <w:bCs/>
          <w:lang w:val="en-US"/>
        </w:rPr>
        <w:t>With this we do not only mean using the m</w:t>
      </w:r>
      <w:r>
        <w:rPr>
          <w:bCs/>
          <w:lang w:val="en-US"/>
        </w:rPr>
        <w:t>odel itself, but for example also changes in the health care process (executing a lymph node dissection) or the information provision towards patients.</w:t>
      </w:r>
    </w:p>
    <w:p w14:paraId="04590ED7" w14:textId="39C7F3EC" w:rsidR="002C2834" w:rsidRPr="00FD3117" w:rsidRDefault="002C2834" w:rsidP="00FD3117">
      <w:pPr>
        <w:pStyle w:val="Geenafstand"/>
        <w:rPr>
          <w:color w:val="4F81BD" w:themeColor="accent1"/>
          <w:lang w:val="en-US"/>
        </w:rPr>
      </w:pPr>
      <w:r w:rsidRPr="00FD3117">
        <w:rPr>
          <w:color w:val="4F81BD" w:themeColor="accent1"/>
          <w:lang w:val="en-US"/>
        </w:rPr>
        <w:lastRenderedPageBreak/>
        <w:t>Level 1. Fa</w:t>
      </w:r>
      <w:r w:rsidR="008D441D" w:rsidRPr="00FD3117">
        <w:rPr>
          <w:color w:val="4F81BD" w:themeColor="accent1"/>
          <w:lang w:val="en-US"/>
        </w:rPr>
        <w:t>ctors at the level of innovation</w:t>
      </w:r>
    </w:p>
    <w:p w14:paraId="43A1D6C2" w14:textId="640A893B" w:rsidR="00FD3117" w:rsidRDefault="008D441D" w:rsidP="00FD3117">
      <w:pPr>
        <w:pStyle w:val="Geenafstand"/>
        <w:rPr>
          <w:b/>
          <w:bCs/>
          <w:lang w:val="en-US"/>
        </w:rPr>
      </w:pPr>
      <w:r w:rsidRPr="00FD3117">
        <w:rPr>
          <w:b/>
          <w:bCs/>
          <w:lang w:val="en-US"/>
        </w:rPr>
        <w:t>Are there characteristics of the prediction</w:t>
      </w:r>
      <w:r w:rsidR="0078329B" w:rsidRPr="00FD3117">
        <w:rPr>
          <w:b/>
          <w:bCs/>
          <w:lang w:val="en-US"/>
        </w:rPr>
        <w:t xml:space="preserve"> </w:t>
      </w:r>
      <w:r w:rsidRPr="00FD3117">
        <w:rPr>
          <w:b/>
          <w:bCs/>
          <w:lang w:val="en-US"/>
        </w:rPr>
        <w:t xml:space="preserve">model itself that facilitate or impede implementation? </w:t>
      </w:r>
    </w:p>
    <w:p w14:paraId="777E0A29" w14:textId="7F5D7A02" w:rsidR="00FD3117" w:rsidRPr="001755BF" w:rsidRDefault="00FD3117" w:rsidP="00FD3117">
      <w:pPr>
        <w:pStyle w:val="Geenafstand"/>
        <w:rPr>
          <w:b/>
          <w:bCs/>
          <w:lang w:val="en-US"/>
        </w:rPr>
      </w:pPr>
      <w:r w:rsidRPr="001755BF">
        <w:rPr>
          <w:b/>
          <w:bCs/>
          <w:lang w:val="en-US"/>
        </w:rPr>
        <w:t>What are barriers and what would reduce these?</w:t>
      </w:r>
    </w:p>
    <w:p w14:paraId="735C0FD7" w14:textId="6A737AA2" w:rsidR="00FD3117" w:rsidRPr="00FD3117" w:rsidRDefault="00FD3117" w:rsidP="00FD3117">
      <w:pPr>
        <w:pStyle w:val="Geenafstand"/>
        <w:rPr>
          <w:color w:val="808080" w:themeColor="background1" w:themeShade="80"/>
          <w:lang w:val="en-US"/>
        </w:rPr>
      </w:pPr>
      <w:r w:rsidRPr="00FD3117">
        <w:rPr>
          <w:color w:val="808080" w:themeColor="background1" w:themeShade="80"/>
          <w:lang w:val="en-US"/>
        </w:rPr>
        <w:t>In depth:</w:t>
      </w:r>
      <w:r>
        <w:rPr>
          <w:color w:val="808080" w:themeColor="background1" w:themeShade="80"/>
          <w:lang w:val="en-US"/>
        </w:rPr>
        <w:t xml:space="preserve"> quality of evidence of the model, attainability of evidence, adaptability to daily practice.</w:t>
      </w:r>
    </w:p>
    <w:p w14:paraId="344CE7E5" w14:textId="77777777" w:rsidR="00FD3117" w:rsidRDefault="00FD3117" w:rsidP="00FD3117">
      <w:pPr>
        <w:pStyle w:val="Geenafstand"/>
        <w:rPr>
          <w:color w:val="4F81BD" w:themeColor="accent1"/>
        </w:rPr>
      </w:pPr>
    </w:p>
    <w:p w14:paraId="2BD4C959" w14:textId="34978819" w:rsidR="00FD3117" w:rsidRPr="00FD3117" w:rsidRDefault="002C2834" w:rsidP="00FD3117">
      <w:pPr>
        <w:pStyle w:val="Geenafstand"/>
        <w:rPr>
          <w:color w:val="4F81BD" w:themeColor="accent1"/>
          <w:lang w:val="en-US"/>
        </w:rPr>
      </w:pPr>
      <w:r w:rsidRPr="00FD3117">
        <w:rPr>
          <w:color w:val="4F81BD" w:themeColor="accent1"/>
        </w:rPr>
        <w:t xml:space="preserve">Level 2. </w:t>
      </w:r>
      <w:r w:rsidR="00FD3117" w:rsidRPr="00FD3117">
        <w:rPr>
          <w:color w:val="4F81BD" w:themeColor="accent1"/>
          <w:lang w:val="en-US"/>
        </w:rPr>
        <w:t>Factors at the level of the individual health care professional</w:t>
      </w:r>
    </w:p>
    <w:p w14:paraId="690E9AA4" w14:textId="77777777" w:rsidR="001755BF" w:rsidRDefault="00FD3117" w:rsidP="00FD3117">
      <w:pPr>
        <w:pStyle w:val="Geenafstand"/>
        <w:rPr>
          <w:b/>
          <w:bCs/>
          <w:lang w:val="en-US"/>
        </w:rPr>
      </w:pPr>
      <w:r w:rsidRPr="00FD3117">
        <w:rPr>
          <w:b/>
          <w:bCs/>
          <w:lang w:val="en-US"/>
        </w:rPr>
        <w:t>What would, at the level of the individual health care professional, facilitate or impede the use of the model? / What information is needed for proper implementation?</w:t>
      </w:r>
    </w:p>
    <w:p w14:paraId="35422189" w14:textId="22724AC5" w:rsidR="001755BF" w:rsidRPr="001755BF" w:rsidRDefault="001755BF" w:rsidP="00FD3117">
      <w:pPr>
        <w:pStyle w:val="Geenafstand"/>
        <w:rPr>
          <w:color w:val="808080" w:themeColor="background1" w:themeShade="80"/>
          <w:lang w:val="en-US"/>
        </w:rPr>
      </w:pPr>
      <w:r>
        <w:rPr>
          <w:color w:val="808080" w:themeColor="background1" w:themeShade="80"/>
          <w:lang w:val="en-US"/>
        </w:rPr>
        <w:t>In depth: knowledge, expectations towards effect on survival, motivation, lifestyle and ability to change.</w:t>
      </w:r>
    </w:p>
    <w:p w14:paraId="3E11BFE6" w14:textId="704F822E" w:rsidR="002C2834" w:rsidRPr="00FD3117" w:rsidRDefault="00FD3117" w:rsidP="00FD3117">
      <w:pPr>
        <w:pStyle w:val="Geenafstand"/>
        <w:rPr>
          <w:b/>
          <w:bCs/>
          <w:lang w:val="en-US"/>
        </w:rPr>
      </w:pPr>
      <w:r w:rsidRPr="00FD3117">
        <w:rPr>
          <w:b/>
          <w:bCs/>
          <w:lang w:val="en-US"/>
        </w:rPr>
        <w:t xml:space="preserve"> </w:t>
      </w:r>
      <w:r w:rsidR="002C2834" w:rsidRPr="00FD3117">
        <w:rPr>
          <w:b/>
          <w:bCs/>
          <w:lang w:val="en-US"/>
        </w:rPr>
        <w:t xml:space="preserve"> </w:t>
      </w:r>
    </w:p>
    <w:p w14:paraId="6110DCF8" w14:textId="58FB947E" w:rsidR="001755BF" w:rsidRDefault="001755BF" w:rsidP="00FD3117">
      <w:pPr>
        <w:pStyle w:val="Geenafstand"/>
        <w:rPr>
          <w:color w:val="4F81BD" w:themeColor="accent1"/>
          <w:lang w:val="en-US"/>
        </w:rPr>
      </w:pPr>
      <w:r w:rsidRPr="001755BF">
        <w:rPr>
          <w:color w:val="4F81BD" w:themeColor="accent1"/>
          <w:lang w:val="en-US"/>
        </w:rPr>
        <w:t>Level 3. Factors at t</w:t>
      </w:r>
      <w:r>
        <w:rPr>
          <w:color w:val="4F81BD" w:themeColor="accent1"/>
          <w:lang w:val="en-US"/>
        </w:rPr>
        <w:t>he level of the patient</w:t>
      </w:r>
    </w:p>
    <w:p w14:paraId="31EAB3B1" w14:textId="5DA70DA1" w:rsidR="001755BF" w:rsidRDefault="001755BF" w:rsidP="00FD3117">
      <w:pPr>
        <w:pStyle w:val="Geenafstand"/>
        <w:rPr>
          <w:b/>
          <w:bCs/>
          <w:lang w:val="en-US"/>
        </w:rPr>
      </w:pPr>
      <w:r>
        <w:rPr>
          <w:b/>
          <w:bCs/>
          <w:lang w:val="en-US"/>
        </w:rPr>
        <w:t>What factors would impede or facilitate the use of the model for patients? / What would facilitate or impede implementation of the model for patients?</w:t>
      </w:r>
    </w:p>
    <w:p w14:paraId="07D6079E" w14:textId="1F31EA9B" w:rsidR="001755BF" w:rsidRDefault="001755BF" w:rsidP="00FD3117">
      <w:pPr>
        <w:pStyle w:val="Geenafstand"/>
        <w:rPr>
          <w:color w:val="808080" w:themeColor="background1" w:themeShade="80"/>
          <w:lang w:val="en-US"/>
        </w:rPr>
      </w:pPr>
      <w:r>
        <w:rPr>
          <w:color w:val="808080" w:themeColor="background1" w:themeShade="80"/>
          <w:lang w:val="en-US"/>
        </w:rPr>
        <w:t>In depth: needs and wishes of patients, communication towards patients, preferences, motivation and behavior.</w:t>
      </w:r>
    </w:p>
    <w:p w14:paraId="78AF7761" w14:textId="77777777" w:rsidR="001755BF" w:rsidRDefault="001755BF" w:rsidP="00FD3117">
      <w:pPr>
        <w:pStyle w:val="Geenafstand"/>
        <w:rPr>
          <w:color w:val="808080" w:themeColor="background1" w:themeShade="80"/>
          <w:lang w:val="en-US"/>
        </w:rPr>
      </w:pPr>
    </w:p>
    <w:p w14:paraId="1F08A0E7" w14:textId="6A008001" w:rsidR="001755BF" w:rsidRDefault="001755BF" w:rsidP="00FD3117">
      <w:pPr>
        <w:pStyle w:val="Geenafstand"/>
        <w:rPr>
          <w:color w:val="4F81BD" w:themeColor="accent1"/>
          <w:lang w:val="en-US"/>
        </w:rPr>
      </w:pPr>
      <w:r>
        <w:rPr>
          <w:color w:val="4F81BD" w:themeColor="accent1"/>
          <w:lang w:val="en-US"/>
        </w:rPr>
        <w:t>Level 4. Factors at the level of social context</w:t>
      </w:r>
    </w:p>
    <w:p w14:paraId="785E3DC8" w14:textId="0CFE549E" w:rsidR="001755BF" w:rsidRDefault="001755BF" w:rsidP="00FD3117">
      <w:pPr>
        <w:pStyle w:val="Geenafstand"/>
        <w:rPr>
          <w:b/>
          <w:bCs/>
          <w:lang w:val="en-US"/>
        </w:rPr>
      </w:pPr>
      <w:r>
        <w:rPr>
          <w:b/>
          <w:bCs/>
          <w:lang w:val="en-US"/>
        </w:rPr>
        <w:t>To what extent would the use of the model be facilitated or impeded at the level of colleagues within a healthcare team? / To what extent do colleagues within a healthcare team influence implementation of a prediction model?</w:t>
      </w:r>
    </w:p>
    <w:p w14:paraId="024AAC30" w14:textId="68938AEE" w:rsidR="001755BF" w:rsidRDefault="001755BF" w:rsidP="00FD3117">
      <w:pPr>
        <w:pStyle w:val="Geenafstand"/>
        <w:rPr>
          <w:color w:val="808080" w:themeColor="background1" w:themeShade="80"/>
          <w:lang w:val="en-US"/>
        </w:rPr>
      </w:pPr>
      <w:r w:rsidRPr="001755BF">
        <w:rPr>
          <w:color w:val="808080" w:themeColor="background1" w:themeShade="80"/>
          <w:lang w:val="en-US"/>
        </w:rPr>
        <w:t>In depth: communication and opinions, team processes, proponents and opponents.</w:t>
      </w:r>
    </w:p>
    <w:p w14:paraId="1683EF18" w14:textId="77777777" w:rsidR="00D31768" w:rsidRDefault="00D31768" w:rsidP="00FD3117">
      <w:pPr>
        <w:pStyle w:val="Geenafstand"/>
        <w:rPr>
          <w:color w:val="808080" w:themeColor="background1" w:themeShade="80"/>
          <w:lang w:val="en-US"/>
        </w:rPr>
      </w:pPr>
    </w:p>
    <w:p w14:paraId="43D575DE" w14:textId="7F6F3136" w:rsidR="00D31768" w:rsidRDefault="00D31768" w:rsidP="00FD3117">
      <w:pPr>
        <w:pStyle w:val="Geenafstand"/>
        <w:rPr>
          <w:color w:val="4F81BD" w:themeColor="accent1"/>
          <w:lang w:val="en-US"/>
        </w:rPr>
      </w:pPr>
      <w:r>
        <w:rPr>
          <w:color w:val="4F81BD" w:themeColor="accent1"/>
          <w:lang w:val="en-US"/>
        </w:rPr>
        <w:t>Level 5. Factors at the level of the organization</w:t>
      </w:r>
    </w:p>
    <w:p w14:paraId="45F3F278" w14:textId="07B13173" w:rsidR="00D31768" w:rsidRDefault="00D31768" w:rsidP="00FD3117">
      <w:pPr>
        <w:pStyle w:val="Geenafstand"/>
        <w:rPr>
          <w:b/>
          <w:bCs/>
          <w:lang w:val="en-US"/>
        </w:rPr>
      </w:pPr>
      <w:r w:rsidRPr="00D31768">
        <w:rPr>
          <w:b/>
          <w:bCs/>
          <w:lang w:val="en-US"/>
        </w:rPr>
        <w:t>What would facilitate o</w:t>
      </w:r>
      <w:r>
        <w:rPr>
          <w:b/>
          <w:bCs/>
          <w:lang w:val="en-US"/>
        </w:rPr>
        <w:t xml:space="preserve">r impede use of the model at the level of the hospital/department. </w:t>
      </w:r>
      <w:r>
        <w:rPr>
          <w:lang w:val="en-US"/>
        </w:rPr>
        <w:t xml:space="preserve">Where does the prediction model fit in the healthcare process? </w:t>
      </w:r>
      <w:r>
        <w:rPr>
          <w:b/>
          <w:bCs/>
          <w:lang w:val="en-US"/>
        </w:rPr>
        <w:t>/ Do you foresee problems in implementing such an extra step? What is needed to ensure efficient implementation?</w:t>
      </w:r>
    </w:p>
    <w:p w14:paraId="69722BC2" w14:textId="6C4E7CD5" w:rsidR="00D31768" w:rsidRPr="00D31768" w:rsidRDefault="00D31768" w:rsidP="00FD3117">
      <w:pPr>
        <w:pStyle w:val="Geenafstand"/>
        <w:rPr>
          <w:color w:val="808080" w:themeColor="background1" w:themeShade="80"/>
          <w:lang w:val="en-US"/>
        </w:rPr>
      </w:pPr>
      <w:r w:rsidRPr="00D31768">
        <w:rPr>
          <w:color w:val="808080" w:themeColor="background1" w:themeShade="80"/>
          <w:lang w:val="en-US"/>
        </w:rPr>
        <w:t xml:space="preserve">In depth: priorities, assistance, support of management for implementation, ease/difficulty in implementing change, referral of patients. </w:t>
      </w:r>
    </w:p>
    <w:p w14:paraId="0039EDD8" w14:textId="77777777" w:rsidR="00D31768" w:rsidRDefault="00D31768" w:rsidP="00D31768">
      <w:pPr>
        <w:pStyle w:val="Geenafstand"/>
        <w:rPr>
          <w:color w:val="808080" w:themeColor="background1" w:themeShade="80"/>
          <w:lang w:val="en-US"/>
        </w:rPr>
      </w:pPr>
    </w:p>
    <w:p w14:paraId="4966155D" w14:textId="4EFC6175" w:rsidR="00D31768" w:rsidRDefault="00D31768" w:rsidP="00D31768">
      <w:pPr>
        <w:pStyle w:val="Geenafstand"/>
        <w:rPr>
          <w:color w:val="4F81BD" w:themeColor="accent1"/>
          <w:lang w:val="en-US"/>
        </w:rPr>
      </w:pPr>
      <w:r>
        <w:rPr>
          <w:color w:val="4F81BD" w:themeColor="accent1"/>
          <w:lang w:val="en-US"/>
        </w:rPr>
        <w:t xml:space="preserve">Level </w:t>
      </w:r>
      <w:r>
        <w:rPr>
          <w:color w:val="4F81BD" w:themeColor="accent1"/>
          <w:lang w:val="en-US"/>
        </w:rPr>
        <w:t>6</w:t>
      </w:r>
      <w:r>
        <w:rPr>
          <w:color w:val="4F81BD" w:themeColor="accent1"/>
          <w:lang w:val="en-US"/>
        </w:rPr>
        <w:t xml:space="preserve">. Factors at the level of </w:t>
      </w:r>
      <w:r>
        <w:rPr>
          <w:color w:val="4F81BD" w:themeColor="accent1"/>
          <w:lang w:val="en-US"/>
        </w:rPr>
        <w:t>finances and regulations (economic context)</w:t>
      </w:r>
    </w:p>
    <w:p w14:paraId="6D27C719" w14:textId="3D4622FE" w:rsidR="00D31768" w:rsidRDefault="003F780E" w:rsidP="00FD3117">
      <w:pPr>
        <w:pStyle w:val="Geenafstand"/>
        <w:rPr>
          <w:b/>
          <w:lang w:val="en-US"/>
        </w:rPr>
      </w:pPr>
      <w:r w:rsidRPr="00D31768">
        <w:rPr>
          <w:b/>
          <w:lang w:val="en-US"/>
        </w:rPr>
        <w:t>W</w:t>
      </w:r>
      <w:r w:rsidR="00D31768" w:rsidRPr="00D31768">
        <w:rPr>
          <w:b/>
          <w:lang w:val="en-US"/>
        </w:rPr>
        <w:t>hat factors at the l</w:t>
      </w:r>
      <w:r w:rsidR="00D31768">
        <w:rPr>
          <w:b/>
          <w:lang w:val="en-US"/>
        </w:rPr>
        <w:t>evel of finances and regulations would facilitate or impede use /implementation of the model?</w:t>
      </w:r>
    </w:p>
    <w:p w14:paraId="4D5CD3DC" w14:textId="55FE9C04" w:rsidR="00D31768" w:rsidRDefault="00D31768" w:rsidP="00FD3117">
      <w:pPr>
        <w:pStyle w:val="Geenafstand"/>
        <w:rPr>
          <w:color w:val="808080" w:themeColor="background1" w:themeShade="80"/>
          <w:lang w:val="en-US"/>
        </w:rPr>
      </w:pPr>
      <w:r w:rsidRPr="00D31768">
        <w:rPr>
          <w:color w:val="808080" w:themeColor="background1" w:themeShade="80"/>
          <w:lang w:val="en-US"/>
        </w:rPr>
        <w:t>In depth:</w:t>
      </w:r>
      <w:r>
        <w:rPr>
          <w:color w:val="808080" w:themeColor="background1" w:themeShade="80"/>
          <w:lang w:val="en-US"/>
        </w:rPr>
        <w:t xml:space="preserve"> Current guidelines, costs and benefits, quality of care, health care insurers.</w:t>
      </w:r>
    </w:p>
    <w:p w14:paraId="508E8D01" w14:textId="77777777" w:rsidR="00D31768" w:rsidRDefault="00D31768" w:rsidP="00FD3117">
      <w:pPr>
        <w:pStyle w:val="Geenafstand"/>
        <w:rPr>
          <w:color w:val="808080" w:themeColor="background1" w:themeShade="80"/>
          <w:lang w:val="en-US"/>
        </w:rPr>
      </w:pPr>
    </w:p>
    <w:p w14:paraId="0D4957C6" w14:textId="5E96B384" w:rsidR="00D31768" w:rsidRPr="00D31768" w:rsidRDefault="00D31768" w:rsidP="00FD3117">
      <w:pPr>
        <w:pStyle w:val="Geenafstand"/>
        <w:rPr>
          <w:b/>
          <w:lang w:val="en-US"/>
        </w:rPr>
      </w:pPr>
      <w:r>
        <w:rPr>
          <w:color w:val="4F81BD" w:themeColor="accent1"/>
          <w:lang w:val="en-US"/>
        </w:rPr>
        <w:t xml:space="preserve">Level </w:t>
      </w:r>
      <w:r>
        <w:rPr>
          <w:color w:val="4F81BD" w:themeColor="accent1"/>
          <w:lang w:val="en-US"/>
        </w:rPr>
        <w:t>7. Other factors</w:t>
      </w:r>
    </w:p>
    <w:p w14:paraId="72BF7CF6" w14:textId="558D4FF4" w:rsidR="00D31768" w:rsidRDefault="00D31768" w:rsidP="00FD3117">
      <w:pPr>
        <w:pStyle w:val="Geenafstand"/>
        <w:rPr>
          <w:b/>
          <w:lang w:val="en-US"/>
        </w:rPr>
      </w:pPr>
      <w:r w:rsidRPr="00D31768">
        <w:rPr>
          <w:b/>
          <w:lang w:val="en-US"/>
        </w:rPr>
        <w:t>What</w:t>
      </w:r>
      <w:r>
        <w:rPr>
          <w:b/>
          <w:lang w:val="en-US"/>
        </w:rPr>
        <w:t xml:space="preserve"> other facilitators or barriers might be relevant that have not yet been discussed during this focus group?</w:t>
      </w:r>
    </w:p>
    <w:p w14:paraId="58E5C996" w14:textId="77777777" w:rsidR="00D31768" w:rsidRDefault="00D31768" w:rsidP="00FD3117">
      <w:pPr>
        <w:pStyle w:val="Geenafstand"/>
        <w:rPr>
          <w:b/>
          <w:lang w:val="en-US"/>
        </w:rPr>
      </w:pPr>
    </w:p>
    <w:p w14:paraId="1DF7A666" w14:textId="140A1F93" w:rsidR="00D31768" w:rsidRPr="00D14DB4" w:rsidRDefault="00D31768" w:rsidP="00FD3117">
      <w:pPr>
        <w:pStyle w:val="Geenafstand"/>
        <w:rPr>
          <w:b/>
          <w:lang w:val="en-US"/>
        </w:rPr>
      </w:pPr>
      <w:r w:rsidRPr="00D14DB4">
        <w:rPr>
          <w:b/>
          <w:color w:val="4F81BD" w:themeColor="accent1"/>
          <w:lang w:val="en-US"/>
        </w:rPr>
        <w:t>Participant verification | 15 minutes</w:t>
      </w:r>
    </w:p>
    <w:p w14:paraId="74E9EAA6" w14:textId="4FA4674D" w:rsidR="00D31768" w:rsidRDefault="00D31768" w:rsidP="00FD3117">
      <w:pPr>
        <w:pStyle w:val="Geenafstand"/>
        <w:rPr>
          <w:bCs/>
          <w:lang w:val="en-US"/>
        </w:rPr>
      </w:pPr>
      <w:r w:rsidRPr="00D31768">
        <w:rPr>
          <w:bCs/>
          <w:lang w:val="en-US"/>
        </w:rPr>
        <w:t>Now that we have disc</w:t>
      </w:r>
      <w:r>
        <w:rPr>
          <w:bCs/>
          <w:lang w:val="en-US"/>
        </w:rPr>
        <w:t>ussed all these subjects, we would like to summarize the content discussed in this focus group to verify if we properly collected all your comments and information.</w:t>
      </w:r>
    </w:p>
    <w:p w14:paraId="52109C49" w14:textId="32C1D06F" w:rsidR="00D31768" w:rsidRDefault="00D31768" w:rsidP="00FD3117">
      <w:pPr>
        <w:pStyle w:val="Geenafstand"/>
        <w:rPr>
          <w:bCs/>
          <w:lang w:val="en-US"/>
        </w:rPr>
      </w:pPr>
      <w:r w:rsidRPr="00D31768">
        <w:rPr>
          <w:bCs/>
          <w:lang w:val="en-US"/>
        </w:rPr>
        <w:t>Does anyone have any re</w:t>
      </w:r>
      <w:r>
        <w:rPr>
          <w:bCs/>
          <w:lang w:val="en-US"/>
        </w:rPr>
        <w:t>marks or subjects that have not yet been discussed?</w:t>
      </w:r>
    </w:p>
    <w:p w14:paraId="64097D77" w14:textId="6C32E603" w:rsidR="002C2834" w:rsidRPr="00D14DB4" w:rsidRDefault="00742585" w:rsidP="00D31768">
      <w:pPr>
        <w:pStyle w:val="Geenafstand"/>
        <w:rPr>
          <w:b/>
          <w:bCs/>
          <w:lang w:val="en-US"/>
        </w:rPr>
      </w:pPr>
      <w:r w:rsidRPr="00D14DB4">
        <w:rPr>
          <w:lang w:val="en-US"/>
        </w:rPr>
        <w:br/>
      </w:r>
      <w:r w:rsidR="00D14DB4" w:rsidRPr="00D14DB4">
        <w:rPr>
          <w:b/>
          <w:bCs/>
          <w:color w:val="4F81BD" w:themeColor="accent1"/>
          <w:lang w:val="en-US"/>
        </w:rPr>
        <w:t xml:space="preserve">Closing </w:t>
      </w:r>
      <w:r w:rsidR="00BB6CA9" w:rsidRPr="00D14DB4">
        <w:rPr>
          <w:b/>
          <w:bCs/>
          <w:color w:val="4F81BD" w:themeColor="accent1"/>
          <w:lang w:val="en-US"/>
        </w:rPr>
        <w:t>| 2 minute</w:t>
      </w:r>
      <w:r w:rsidR="00D14DB4" w:rsidRPr="00D14DB4">
        <w:rPr>
          <w:b/>
          <w:bCs/>
          <w:color w:val="4F81BD" w:themeColor="accent1"/>
          <w:lang w:val="en-US"/>
        </w:rPr>
        <w:t>s</w:t>
      </w:r>
    </w:p>
    <w:p w14:paraId="53A333EF" w14:textId="29781F0C" w:rsidR="008531EF" w:rsidRPr="00D14DB4" w:rsidRDefault="00D14DB4" w:rsidP="00D14DB4">
      <w:pPr>
        <w:rPr>
          <w:lang w:val="en-US"/>
        </w:rPr>
      </w:pPr>
      <w:r w:rsidRPr="00D14DB4">
        <w:rPr>
          <w:lang w:val="en-US"/>
        </w:rPr>
        <w:t>I would hereby like to</w:t>
      </w:r>
      <w:r>
        <w:rPr>
          <w:lang w:val="en-US"/>
        </w:rPr>
        <w:t xml:space="preserve"> finish up</w:t>
      </w:r>
      <w:r w:rsidRPr="00D14DB4">
        <w:rPr>
          <w:lang w:val="en-US"/>
        </w:rPr>
        <w:t xml:space="preserve"> the focu</w:t>
      </w:r>
      <w:r>
        <w:rPr>
          <w:lang w:val="en-US"/>
        </w:rPr>
        <w:t xml:space="preserve">s group. </w:t>
      </w:r>
      <w:r w:rsidRPr="00D14DB4">
        <w:rPr>
          <w:lang w:val="en-US"/>
        </w:rPr>
        <w:t>Thank you all on behalf of the entire team for your time</w:t>
      </w:r>
      <w:r>
        <w:rPr>
          <w:lang w:val="en-US"/>
        </w:rPr>
        <w:t xml:space="preserve"> and valuable input. </w:t>
      </w:r>
      <w:r w:rsidRPr="00D14DB4">
        <w:rPr>
          <w:lang w:val="en-US"/>
        </w:rPr>
        <w:t>With your help we can develop a targeted strategy for implementation.</w:t>
      </w:r>
    </w:p>
    <w:sectPr w:rsidR="008531EF" w:rsidRPr="00D14DB4" w:rsidSect="005E45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55A99"/>
    <w:multiLevelType w:val="hybridMultilevel"/>
    <w:tmpl w:val="70829E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073E8"/>
    <w:multiLevelType w:val="hybridMultilevel"/>
    <w:tmpl w:val="97D8D430"/>
    <w:lvl w:ilvl="0" w:tplc="814CD55E">
      <w:start w:val="2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3F1686"/>
    <w:multiLevelType w:val="hybridMultilevel"/>
    <w:tmpl w:val="7DDE4B76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AF2D1F"/>
    <w:multiLevelType w:val="hybridMultilevel"/>
    <w:tmpl w:val="798A38D4"/>
    <w:lvl w:ilvl="0" w:tplc="7728A5B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324F33"/>
    <w:multiLevelType w:val="multilevel"/>
    <w:tmpl w:val="23444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B396AFA"/>
    <w:multiLevelType w:val="hybridMultilevel"/>
    <w:tmpl w:val="061A963A"/>
    <w:lvl w:ilvl="0" w:tplc="814CD55E">
      <w:start w:val="2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706A0"/>
    <w:multiLevelType w:val="hybridMultilevel"/>
    <w:tmpl w:val="A25ACB16"/>
    <w:lvl w:ilvl="0" w:tplc="700E634A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5936576">
    <w:abstractNumId w:val="4"/>
  </w:num>
  <w:num w:numId="2" w16cid:durableId="93399206">
    <w:abstractNumId w:val="0"/>
  </w:num>
  <w:num w:numId="3" w16cid:durableId="79958485">
    <w:abstractNumId w:val="5"/>
  </w:num>
  <w:num w:numId="4" w16cid:durableId="1641231707">
    <w:abstractNumId w:val="1"/>
  </w:num>
  <w:num w:numId="5" w16cid:durableId="415640149">
    <w:abstractNumId w:val="2"/>
  </w:num>
  <w:num w:numId="6" w16cid:durableId="993292643">
    <w:abstractNumId w:val="6"/>
  </w:num>
  <w:num w:numId="7" w16cid:durableId="13011567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BBB"/>
    <w:rsid w:val="00002683"/>
    <w:rsid w:val="00007E4D"/>
    <w:rsid w:val="00016707"/>
    <w:rsid w:val="00036E3E"/>
    <w:rsid w:val="00060CC3"/>
    <w:rsid w:val="000673A0"/>
    <w:rsid w:val="000941C1"/>
    <w:rsid w:val="00097289"/>
    <w:rsid w:val="00097BA9"/>
    <w:rsid w:val="000A577C"/>
    <w:rsid w:val="000C5B0C"/>
    <w:rsid w:val="000D5C66"/>
    <w:rsid w:val="001112B8"/>
    <w:rsid w:val="00113CF1"/>
    <w:rsid w:val="001352AC"/>
    <w:rsid w:val="001525FD"/>
    <w:rsid w:val="00152F73"/>
    <w:rsid w:val="00156A55"/>
    <w:rsid w:val="00162BF1"/>
    <w:rsid w:val="001714DB"/>
    <w:rsid w:val="001755BF"/>
    <w:rsid w:val="0017598C"/>
    <w:rsid w:val="00177433"/>
    <w:rsid w:val="00187607"/>
    <w:rsid w:val="001913DB"/>
    <w:rsid w:val="001925E4"/>
    <w:rsid w:val="00193274"/>
    <w:rsid w:val="001A667D"/>
    <w:rsid w:val="001C085D"/>
    <w:rsid w:val="001D12D0"/>
    <w:rsid w:val="001D6D68"/>
    <w:rsid w:val="001E1371"/>
    <w:rsid w:val="001E4DDD"/>
    <w:rsid w:val="002001F1"/>
    <w:rsid w:val="00200653"/>
    <w:rsid w:val="00211B38"/>
    <w:rsid w:val="00217CFB"/>
    <w:rsid w:val="002347B4"/>
    <w:rsid w:val="00237579"/>
    <w:rsid w:val="0024514E"/>
    <w:rsid w:val="00257CBF"/>
    <w:rsid w:val="00284091"/>
    <w:rsid w:val="00291A4A"/>
    <w:rsid w:val="00294324"/>
    <w:rsid w:val="002945FD"/>
    <w:rsid w:val="002A7613"/>
    <w:rsid w:val="002B66BB"/>
    <w:rsid w:val="002C06C7"/>
    <w:rsid w:val="002C1E67"/>
    <w:rsid w:val="002C2834"/>
    <w:rsid w:val="002D08AF"/>
    <w:rsid w:val="002E654B"/>
    <w:rsid w:val="00321FDA"/>
    <w:rsid w:val="00350E6D"/>
    <w:rsid w:val="003513C8"/>
    <w:rsid w:val="00354C6A"/>
    <w:rsid w:val="00376ACE"/>
    <w:rsid w:val="003869B0"/>
    <w:rsid w:val="003B2D46"/>
    <w:rsid w:val="003C2575"/>
    <w:rsid w:val="003C5F68"/>
    <w:rsid w:val="003C7A7D"/>
    <w:rsid w:val="003D3475"/>
    <w:rsid w:val="003D5850"/>
    <w:rsid w:val="003E1830"/>
    <w:rsid w:val="003E1955"/>
    <w:rsid w:val="003F5357"/>
    <w:rsid w:val="003F780E"/>
    <w:rsid w:val="00402F9D"/>
    <w:rsid w:val="00403FBB"/>
    <w:rsid w:val="00406123"/>
    <w:rsid w:val="00413835"/>
    <w:rsid w:val="00414F95"/>
    <w:rsid w:val="00444407"/>
    <w:rsid w:val="00447B11"/>
    <w:rsid w:val="0046092C"/>
    <w:rsid w:val="0046150E"/>
    <w:rsid w:val="0046569A"/>
    <w:rsid w:val="004713A3"/>
    <w:rsid w:val="00472E7F"/>
    <w:rsid w:val="00487010"/>
    <w:rsid w:val="004C1002"/>
    <w:rsid w:val="004C477C"/>
    <w:rsid w:val="004C7ED7"/>
    <w:rsid w:val="004D77F5"/>
    <w:rsid w:val="00500884"/>
    <w:rsid w:val="00505A74"/>
    <w:rsid w:val="0051088E"/>
    <w:rsid w:val="00512460"/>
    <w:rsid w:val="00521505"/>
    <w:rsid w:val="00534D6D"/>
    <w:rsid w:val="005370CE"/>
    <w:rsid w:val="005410B3"/>
    <w:rsid w:val="005620F5"/>
    <w:rsid w:val="005716BF"/>
    <w:rsid w:val="005747A7"/>
    <w:rsid w:val="00593430"/>
    <w:rsid w:val="005A38CC"/>
    <w:rsid w:val="005B3340"/>
    <w:rsid w:val="005B3AE1"/>
    <w:rsid w:val="005D02DA"/>
    <w:rsid w:val="005D55F6"/>
    <w:rsid w:val="005E45FD"/>
    <w:rsid w:val="00606B5B"/>
    <w:rsid w:val="00614244"/>
    <w:rsid w:val="006230FA"/>
    <w:rsid w:val="00623997"/>
    <w:rsid w:val="00634E81"/>
    <w:rsid w:val="00637CDE"/>
    <w:rsid w:val="006449E7"/>
    <w:rsid w:val="00675A52"/>
    <w:rsid w:val="00676F6C"/>
    <w:rsid w:val="006849FB"/>
    <w:rsid w:val="00690A82"/>
    <w:rsid w:val="00691CC6"/>
    <w:rsid w:val="006B1412"/>
    <w:rsid w:val="006B333B"/>
    <w:rsid w:val="006B3DE9"/>
    <w:rsid w:val="006C7E38"/>
    <w:rsid w:val="007013AC"/>
    <w:rsid w:val="00702CB3"/>
    <w:rsid w:val="00703F59"/>
    <w:rsid w:val="00704961"/>
    <w:rsid w:val="00707739"/>
    <w:rsid w:val="0071755C"/>
    <w:rsid w:val="0072038E"/>
    <w:rsid w:val="007209E7"/>
    <w:rsid w:val="007311F4"/>
    <w:rsid w:val="0073627D"/>
    <w:rsid w:val="00741870"/>
    <w:rsid w:val="00742585"/>
    <w:rsid w:val="00746717"/>
    <w:rsid w:val="0076356C"/>
    <w:rsid w:val="0078329B"/>
    <w:rsid w:val="00787576"/>
    <w:rsid w:val="007944F4"/>
    <w:rsid w:val="007B2731"/>
    <w:rsid w:val="007B2B1C"/>
    <w:rsid w:val="007B5640"/>
    <w:rsid w:val="007C1966"/>
    <w:rsid w:val="007D03AB"/>
    <w:rsid w:val="007D16EC"/>
    <w:rsid w:val="007F697E"/>
    <w:rsid w:val="00804DC3"/>
    <w:rsid w:val="008312EC"/>
    <w:rsid w:val="008376C2"/>
    <w:rsid w:val="00846B23"/>
    <w:rsid w:val="0085119F"/>
    <w:rsid w:val="00852165"/>
    <w:rsid w:val="00852475"/>
    <w:rsid w:val="008531EF"/>
    <w:rsid w:val="00857DAA"/>
    <w:rsid w:val="00862CF2"/>
    <w:rsid w:val="00890A98"/>
    <w:rsid w:val="008B322B"/>
    <w:rsid w:val="008B4DE2"/>
    <w:rsid w:val="008B7617"/>
    <w:rsid w:val="008D441D"/>
    <w:rsid w:val="008D5D65"/>
    <w:rsid w:val="008F011D"/>
    <w:rsid w:val="008F5115"/>
    <w:rsid w:val="008F5406"/>
    <w:rsid w:val="008F58BB"/>
    <w:rsid w:val="00912B08"/>
    <w:rsid w:val="00916128"/>
    <w:rsid w:val="00925BBB"/>
    <w:rsid w:val="009267F4"/>
    <w:rsid w:val="00942826"/>
    <w:rsid w:val="00961883"/>
    <w:rsid w:val="00970A5F"/>
    <w:rsid w:val="00972DEF"/>
    <w:rsid w:val="00984621"/>
    <w:rsid w:val="00987616"/>
    <w:rsid w:val="00987D50"/>
    <w:rsid w:val="00997539"/>
    <w:rsid w:val="009A395E"/>
    <w:rsid w:val="009B08DB"/>
    <w:rsid w:val="009B79E2"/>
    <w:rsid w:val="009C0BAE"/>
    <w:rsid w:val="009E55E0"/>
    <w:rsid w:val="00A226D3"/>
    <w:rsid w:val="00A30181"/>
    <w:rsid w:val="00A66F2E"/>
    <w:rsid w:val="00A81BAD"/>
    <w:rsid w:val="00A93CBD"/>
    <w:rsid w:val="00AA4B3A"/>
    <w:rsid w:val="00AB7B6E"/>
    <w:rsid w:val="00AE4280"/>
    <w:rsid w:val="00B079A7"/>
    <w:rsid w:val="00B80AF1"/>
    <w:rsid w:val="00B86947"/>
    <w:rsid w:val="00B96F68"/>
    <w:rsid w:val="00BA29EE"/>
    <w:rsid w:val="00BA4E13"/>
    <w:rsid w:val="00BB58C3"/>
    <w:rsid w:val="00BB6CA9"/>
    <w:rsid w:val="00BC5A42"/>
    <w:rsid w:val="00BD5E93"/>
    <w:rsid w:val="00BE11C6"/>
    <w:rsid w:val="00BE7939"/>
    <w:rsid w:val="00BF302B"/>
    <w:rsid w:val="00BF5E10"/>
    <w:rsid w:val="00C13DB7"/>
    <w:rsid w:val="00C145BD"/>
    <w:rsid w:val="00C40ECE"/>
    <w:rsid w:val="00C53C1B"/>
    <w:rsid w:val="00C65F4D"/>
    <w:rsid w:val="00C6611C"/>
    <w:rsid w:val="00C703CA"/>
    <w:rsid w:val="00C705DD"/>
    <w:rsid w:val="00C85FDC"/>
    <w:rsid w:val="00C903F1"/>
    <w:rsid w:val="00CA24D1"/>
    <w:rsid w:val="00CB7F55"/>
    <w:rsid w:val="00CC2B19"/>
    <w:rsid w:val="00CC7F90"/>
    <w:rsid w:val="00CF0F88"/>
    <w:rsid w:val="00CF1E99"/>
    <w:rsid w:val="00CF44BF"/>
    <w:rsid w:val="00D016D4"/>
    <w:rsid w:val="00D03CBD"/>
    <w:rsid w:val="00D05273"/>
    <w:rsid w:val="00D14DB4"/>
    <w:rsid w:val="00D16F77"/>
    <w:rsid w:val="00D31768"/>
    <w:rsid w:val="00D5217B"/>
    <w:rsid w:val="00D72ECC"/>
    <w:rsid w:val="00DA4315"/>
    <w:rsid w:val="00DA4B99"/>
    <w:rsid w:val="00DB6695"/>
    <w:rsid w:val="00DD01F7"/>
    <w:rsid w:val="00DF25A8"/>
    <w:rsid w:val="00E06535"/>
    <w:rsid w:val="00E23737"/>
    <w:rsid w:val="00E36378"/>
    <w:rsid w:val="00E55EA5"/>
    <w:rsid w:val="00E8135D"/>
    <w:rsid w:val="00E97742"/>
    <w:rsid w:val="00E97F17"/>
    <w:rsid w:val="00EA55A0"/>
    <w:rsid w:val="00EB0B17"/>
    <w:rsid w:val="00EB2435"/>
    <w:rsid w:val="00EC2CB2"/>
    <w:rsid w:val="00ED767B"/>
    <w:rsid w:val="00EE08FD"/>
    <w:rsid w:val="00EE36DF"/>
    <w:rsid w:val="00EF3AB4"/>
    <w:rsid w:val="00F10184"/>
    <w:rsid w:val="00F10A54"/>
    <w:rsid w:val="00F12592"/>
    <w:rsid w:val="00F15769"/>
    <w:rsid w:val="00F17517"/>
    <w:rsid w:val="00F42C0B"/>
    <w:rsid w:val="00F44521"/>
    <w:rsid w:val="00F61A69"/>
    <w:rsid w:val="00F875AD"/>
    <w:rsid w:val="00FC616C"/>
    <w:rsid w:val="00FD3117"/>
    <w:rsid w:val="00FD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F440A"/>
  <w15:docId w15:val="{3858C6A1-90BE-43A0-BC3E-51753024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5BBB"/>
    <w:pPr>
      <w:spacing w:after="200" w:line="276" w:lineRule="auto"/>
    </w:pPr>
    <w:rPr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25BBB"/>
    <w:pPr>
      <w:keepNext/>
      <w:keepLines/>
      <w:spacing w:before="480" w:after="0"/>
      <w:outlineLvl w:val="0"/>
    </w:pPr>
    <w:rPr>
      <w:rFonts w:ascii="Calibri Light" w:hAnsi="Calibri Light"/>
      <w:b/>
      <w:bCs/>
      <w:color w:val="2F5496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25BBB"/>
    <w:pPr>
      <w:keepNext/>
      <w:keepLines/>
      <w:spacing w:before="200" w:after="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25BBB"/>
    <w:pPr>
      <w:keepNext/>
      <w:keepLines/>
      <w:spacing w:before="200" w:after="0"/>
      <w:outlineLvl w:val="2"/>
    </w:pPr>
    <w:rPr>
      <w:rFonts w:ascii="Calibri Light" w:hAnsi="Calibri Light"/>
      <w:b/>
      <w:bCs/>
      <w:color w:val="4472C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25BBB"/>
    <w:pPr>
      <w:keepNext/>
      <w:keepLines/>
      <w:spacing w:before="200" w:after="0"/>
      <w:outlineLvl w:val="3"/>
    </w:pPr>
    <w:rPr>
      <w:rFonts w:ascii="Calibri Light" w:hAnsi="Calibri Light"/>
      <w:b/>
      <w:bCs/>
      <w:i/>
      <w:iCs/>
      <w:color w:val="4472C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25BBB"/>
    <w:pPr>
      <w:keepNext/>
      <w:keepLines/>
      <w:spacing w:before="200" w:after="0"/>
      <w:outlineLvl w:val="4"/>
    </w:pPr>
    <w:rPr>
      <w:rFonts w:ascii="Calibri Light" w:hAnsi="Calibri Light"/>
      <w:color w:val="1F3763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25BBB"/>
    <w:pPr>
      <w:keepNext/>
      <w:keepLines/>
      <w:spacing w:before="200" w:after="0"/>
      <w:outlineLvl w:val="5"/>
    </w:pPr>
    <w:rPr>
      <w:rFonts w:ascii="Calibri Light" w:hAnsi="Calibri Light"/>
      <w:i/>
      <w:iCs/>
      <w:color w:val="1F3763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25BBB"/>
    <w:pPr>
      <w:keepNext/>
      <w:keepLines/>
      <w:spacing w:before="200" w:after="0"/>
      <w:outlineLvl w:val="6"/>
    </w:pPr>
    <w:rPr>
      <w:rFonts w:ascii="Calibri Light" w:hAnsi="Calibri Light"/>
      <w:i/>
      <w:iCs/>
      <w:color w:val="40404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25BBB"/>
    <w:pPr>
      <w:keepNext/>
      <w:keepLines/>
      <w:spacing w:before="200" w:after="0"/>
      <w:outlineLvl w:val="7"/>
    </w:pPr>
    <w:rPr>
      <w:rFonts w:ascii="Calibri Light" w:hAnsi="Calibri Light"/>
      <w:color w:val="4472C4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25BBB"/>
    <w:pPr>
      <w:keepNext/>
      <w:keepLines/>
      <w:spacing w:before="200" w:after="0"/>
      <w:outlineLvl w:val="8"/>
    </w:pPr>
    <w:rPr>
      <w:rFonts w:ascii="Calibri Light" w:hAnsi="Calibri Light"/>
      <w:i/>
      <w:iCs/>
      <w:color w:val="404040"/>
      <w:sz w:val="20"/>
      <w:szCs w:val="20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25BBB"/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925BBB"/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925BBB"/>
    <w:rPr>
      <w:rFonts w:ascii="Calibri Light" w:eastAsia="Times New Roman" w:hAnsi="Calibri Light" w:cs="Times New Roman"/>
      <w:b/>
      <w:bCs/>
      <w:color w:val="4472C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25BBB"/>
    <w:rPr>
      <w:rFonts w:ascii="Calibri Light" w:eastAsia="Times New Roman" w:hAnsi="Calibri Light" w:cs="Times New Roman"/>
      <w:b/>
      <w:bCs/>
      <w:i/>
      <w:iCs/>
      <w:color w:val="4472C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25BBB"/>
    <w:rPr>
      <w:rFonts w:ascii="Calibri Light" w:eastAsia="Times New Roman" w:hAnsi="Calibri Light" w:cs="Times New Roman"/>
      <w:color w:val="1F3763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25BBB"/>
    <w:rPr>
      <w:rFonts w:ascii="Calibri Light" w:eastAsia="Times New Roman" w:hAnsi="Calibri Light" w:cs="Times New Roman"/>
      <w:i/>
      <w:iCs/>
      <w:color w:val="1F3763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25BBB"/>
    <w:rPr>
      <w:rFonts w:ascii="Calibri Light" w:eastAsia="Times New Roman" w:hAnsi="Calibri Light" w:cs="Times New Roman"/>
      <w:i/>
      <w:iCs/>
      <w:color w:val="40404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25BBB"/>
    <w:rPr>
      <w:rFonts w:ascii="Calibri Light" w:eastAsia="Times New Roman" w:hAnsi="Calibri Light" w:cs="Times New Roman"/>
      <w:color w:val="4472C4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25BBB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925BBB"/>
    <w:pPr>
      <w:spacing w:line="240" w:lineRule="auto"/>
    </w:pPr>
    <w:rPr>
      <w:b/>
      <w:bCs/>
      <w:color w:val="4472C4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925BBB"/>
    <w:pPr>
      <w:pBdr>
        <w:bottom w:val="single" w:sz="8" w:space="4" w:color="4472C4"/>
      </w:pBdr>
      <w:spacing w:after="300" w:line="240" w:lineRule="auto"/>
      <w:contextualSpacing/>
    </w:pPr>
    <w:rPr>
      <w:rFonts w:ascii="Calibri Light" w:hAnsi="Calibri Light"/>
      <w:color w:val="323E4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925BBB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25BBB"/>
    <w:pPr>
      <w:numPr>
        <w:ilvl w:val="1"/>
      </w:numPr>
    </w:pPr>
    <w:rPr>
      <w:rFonts w:ascii="Calibri Light" w:hAnsi="Calibri Light"/>
      <w:i/>
      <w:iCs/>
      <w:color w:val="4472C4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25BBB"/>
    <w:rPr>
      <w:rFonts w:ascii="Calibri Light" w:eastAsia="Times New Roman" w:hAnsi="Calibri Light" w:cs="Times New Roman"/>
      <w:i/>
      <w:iCs/>
      <w:color w:val="4472C4"/>
      <w:spacing w:val="15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925BBB"/>
    <w:rPr>
      <w:b/>
      <w:bCs/>
    </w:rPr>
  </w:style>
  <w:style w:type="character" w:styleId="Nadruk">
    <w:name w:val="Emphasis"/>
    <w:basedOn w:val="Standaardalinea-lettertype"/>
    <w:uiPriority w:val="20"/>
    <w:qFormat/>
    <w:rsid w:val="00925BBB"/>
    <w:rPr>
      <w:i/>
      <w:iCs/>
    </w:rPr>
  </w:style>
  <w:style w:type="paragraph" w:styleId="Geenafstand">
    <w:name w:val="No Spacing"/>
    <w:uiPriority w:val="1"/>
    <w:qFormat/>
    <w:rsid w:val="00925BBB"/>
    <w:rPr>
      <w:sz w:val="22"/>
      <w:szCs w:val="22"/>
      <w:lang w:eastAsia="en-US"/>
    </w:rPr>
  </w:style>
  <w:style w:type="paragraph" w:styleId="Lijstalinea">
    <w:name w:val="List Paragraph"/>
    <w:basedOn w:val="Standaard"/>
    <w:uiPriority w:val="34"/>
    <w:qFormat/>
    <w:rsid w:val="00925BBB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925BBB"/>
    <w:rPr>
      <w:i/>
      <w:iCs/>
      <w:color w:val="000000"/>
    </w:rPr>
  </w:style>
  <w:style w:type="character" w:customStyle="1" w:styleId="CitaatChar">
    <w:name w:val="Citaat Char"/>
    <w:basedOn w:val="Standaardalinea-lettertype"/>
    <w:link w:val="Citaat"/>
    <w:uiPriority w:val="29"/>
    <w:rsid w:val="00925BBB"/>
    <w:rPr>
      <w:i/>
      <w:iCs/>
      <w:color w:val="00000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25BBB"/>
    <w:pPr>
      <w:pBdr>
        <w:bottom w:val="single" w:sz="4" w:space="4" w:color="4472C4"/>
      </w:pBdr>
      <w:spacing w:before="200" w:after="280"/>
      <w:ind w:left="936" w:right="936"/>
    </w:pPr>
    <w:rPr>
      <w:b/>
      <w:bCs/>
      <w:i/>
      <w:iCs/>
      <w:color w:val="4472C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25BBB"/>
    <w:rPr>
      <w:b/>
      <w:bCs/>
      <w:i/>
      <w:iCs/>
      <w:color w:val="4472C4"/>
    </w:rPr>
  </w:style>
  <w:style w:type="character" w:styleId="Subtielebenadrukking">
    <w:name w:val="Subtle Emphasis"/>
    <w:basedOn w:val="Standaardalinea-lettertype"/>
    <w:uiPriority w:val="19"/>
    <w:qFormat/>
    <w:rsid w:val="00925BBB"/>
    <w:rPr>
      <w:i/>
      <w:iCs/>
      <w:color w:val="808080"/>
    </w:rPr>
  </w:style>
  <w:style w:type="character" w:styleId="Intensievebenadrukking">
    <w:name w:val="Intense Emphasis"/>
    <w:basedOn w:val="Standaardalinea-lettertype"/>
    <w:uiPriority w:val="21"/>
    <w:qFormat/>
    <w:rsid w:val="00925BBB"/>
    <w:rPr>
      <w:b/>
      <w:bCs/>
      <w:i/>
      <w:iCs/>
      <w:color w:val="4472C4"/>
    </w:rPr>
  </w:style>
  <w:style w:type="character" w:styleId="Subtieleverwijzing">
    <w:name w:val="Subtle Reference"/>
    <w:basedOn w:val="Standaardalinea-lettertype"/>
    <w:uiPriority w:val="31"/>
    <w:qFormat/>
    <w:rsid w:val="00925BBB"/>
    <w:rPr>
      <w:smallCaps/>
      <w:color w:val="ED7D31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925BBB"/>
    <w:rPr>
      <w:b/>
      <w:bCs/>
      <w:smallCaps/>
      <w:color w:val="ED7D31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925BBB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925BBB"/>
    <w:pPr>
      <w:outlineLvl w:val="9"/>
    </w:pPr>
  </w:style>
  <w:style w:type="paragraph" w:styleId="Normaalweb">
    <w:name w:val="Normal (Web)"/>
    <w:basedOn w:val="Standaard"/>
    <w:uiPriority w:val="99"/>
    <w:semiHidden/>
    <w:unhideWhenUsed/>
    <w:rsid w:val="00CC2B1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F535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F535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F535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F535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535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F5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5357"/>
    <w:rPr>
      <w:rFonts w:ascii="Tahoma" w:hAnsi="Tahoma" w:cs="Tahoma"/>
      <w:sz w:val="16"/>
      <w:szCs w:val="16"/>
    </w:rPr>
  </w:style>
  <w:style w:type="character" w:customStyle="1" w:styleId="acronym-char">
    <w:name w:val="acronym-char"/>
    <w:basedOn w:val="Standaardalinea-lettertype"/>
    <w:rsid w:val="00B96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7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98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81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426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552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6051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2657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5850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694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678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233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920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82030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647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92676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27890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17180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62116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47887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22127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16935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24147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680528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9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8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4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931477-5737-42B1-A7DF-BCF1B4BFC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8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van Lieshout</dc:creator>
  <cp:lastModifiedBy>Lombaers, Marike</cp:lastModifiedBy>
  <cp:revision>2</cp:revision>
  <cp:lastPrinted>2019-04-05T08:48:00Z</cp:lastPrinted>
  <dcterms:created xsi:type="dcterms:W3CDTF">2024-07-29T11:57:00Z</dcterms:created>
  <dcterms:modified xsi:type="dcterms:W3CDTF">2024-07-29T11:57:00Z</dcterms:modified>
</cp:coreProperties>
</file>